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7BD1CF" w14:textId="73BA992C" w:rsidR="007B715C" w:rsidRPr="00FB3182" w:rsidRDefault="008739DB" w:rsidP="007B715C">
      <w:pPr>
        <w:spacing w:line="480" w:lineRule="auto"/>
        <w:jc w:val="both"/>
        <w:rPr>
          <w:rFonts w:cs="AdvPTimes"/>
          <w:color w:val="000000"/>
          <w:lang w:val="en-US"/>
        </w:rPr>
      </w:pPr>
      <w:r>
        <w:rPr>
          <w:b/>
          <w:lang w:val="en-US"/>
        </w:rPr>
        <w:t xml:space="preserve">Additional file 15: </w:t>
      </w:r>
      <w:r w:rsidRPr="00172050">
        <w:rPr>
          <w:b/>
          <w:bCs/>
          <w:color w:val="000000"/>
          <w:lang w:val="en-US"/>
        </w:rPr>
        <w:t>Table S3.</w:t>
      </w:r>
      <w:r w:rsidRPr="00172050">
        <w:rPr>
          <w:color w:val="000000"/>
          <w:lang w:val="en-US"/>
        </w:rPr>
        <w:t xml:space="preserve"> </w:t>
      </w:r>
      <w:r w:rsidRPr="00172050">
        <w:rPr>
          <w:color w:val="000000"/>
          <w:shd w:val="clear" w:color="auto" w:fill="FFFFFF"/>
          <w:lang w:val="en-US"/>
        </w:rPr>
        <w:t>Summary statistics for Bayesian inference analyses performed</w:t>
      </w:r>
      <w:r w:rsidRPr="00172050">
        <w:rPr>
          <w:color w:val="000000"/>
          <w:lang w:val="en-US"/>
        </w:rPr>
        <w:t xml:space="preserve">. The data </w:t>
      </w:r>
      <w:proofErr w:type="gramStart"/>
      <w:r w:rsidRPr="00172050">
        <w:rPr>
          <w:color w:val="000000"/>
          <w:lang w:val="en-US"/>
        </w:rPr>
        <w:t>are provided</w:t>
      </w:r>
      <w:proofErr w:type="gramEnd"/>
      <w:r w:rsidRPr="00172050">
        <w:rPr>
          <w:color w:val="000000"/>
          <w:lang w:val="en-US"/>
        </w:rPr>
        <w:t xml:space="preserve"> for partitions with frequency ≥</w:t>
      </w:r>
      <w:r>
        <w:rPr>
          <w:color w:val="000000"/>
          <w:lang w:val="en-US"/>
        </w:rPr>
        <w:t xml:space="preserve"> </w:t>
      </w:r>
      <w:r w:rsidRPr="00172050">
        <w:rPr>
          <w:color w:val="000000"/>
          <w:lang w:val="en-US"/>
        </w:rPr>
        <w:t>0.10 in at least one run.</w:t>
      </w:r>
      <w:bookmarkStart w:id="0" w:name="_GoBack"/>
      <w:bookmarkEnd w:id="0"/>
    </w:p>
    <w:tbl>
      <w:tblPr>
        <w:tblW w:w="9392" w:type="dxa"/>
        <w:jc w:val="center"/>
        <w:tblLayout w:type="fixed"/>
        <w:tblLook w:val="04A0" w:firstRow="1" w:lastRow="0" w:firstColumn="1" w:lastColumn="0" w:noHBand="0" w:noVBand="1"/>
      </w:tblPr>
      <w:tblGrid>
        <w:gridCol w:w="1720"/>
        <w:gridCol w:w="1918"/>
        <w:gridCol w:w="1918"/>
        <w:gridCol w:w="1918"/>
        <w:gridCol w:w="1918"/>
      </w:tblGrid>
      <w:tr w:rsidR="007B715C" w:rsidRPr="00FB3182" w14:paraId="16309D83" w14:textId="77777777" w:rsidTr="00A0696E">
        <w:trPr>
          <w:trHeight w:val="113"/>
          <w:jc w:val="center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D70E" w14:textId="77777777" w:rsidR="007B715C" w:rsidRPr="00FB3182" w:rsidRDefault="007B715C" w:rsidP="005D37C4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Locu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2FA4B" w14:textId="77777777" w:rsidR="007B715C" w:rsidRPr="00FB3182" w:rsidRDefault="007B715C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Average standard deviation of split frequencie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F0A8" w14:textId="77777777" w:rsidR="007B715C" w:rsidRPr="00FB3182" w:rsidRDefault="007B715C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Maximum standard deviation of split frequencie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5159A" w14:textId="77777777" w:rsidR="007B715C" w:rsidRPr="00FB3182" w:rsidRDefault="007B715C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Average potential scale reduction factor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A941C" w14:textId="77777777" w:rsidR="007B715C" w:rsidRPr="00FB3182" w:rsidRDefault="007B715C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US"/>
              </w:rPr>
              <w:t>Maximum potential scale reduction factor</w:t>
            </w:r>
          </w:p>
        </w:tc>
      </w:tr>
      <w:tr w:rsidR="00A0696E" w:rsidRPr="00FB3182" w14:paraId="6886E06F" w14:textId="77777777" w:rsidTr="00A0696E">
        <w:trPr>
          <w:trHeight w:val="113"/>
          <w:jc w:val="center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6BED" w14:textId="77777777" w:rsidR="00A0696E" w:rsidRPr="00FB3182" w:rsidRDefault="00A0696E" w:rsidP="005D37C4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CO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44BEC" w14:textId="1DFB5D78" w:rsidR="00A0696E" w:rsidRPr="00FB3182" w:rsidRDefault="00A0696E" w:rsidP="00421CB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0</w:t>
            </w:r>
            <w:r w:rsidR="00421CB4">
              <w:rPr>
                <w:rFonts w:cstheme="minorHAnsi"/>
                <w:sz w:val="16"/>
                <w:szCs w:val="16"/>
                <w:lang w:val="en-US"/>
              </w:rPr>
              <w:t>65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317AFE" w14:textId="7944AE96" w:rsidR="00A0696E" w:rsidRPr="00FB3182" w:rsidRDefault="00A0696E" w:rsidP="00421CB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421CB4">
              <w:rPr>
                <w:rFonts w:cstheme="minorHAnsi"/>
                <w:sz w:val="16"/>
                <w:szCs w:val="16"/>
                <w:lang w:val="en-US"/>
              </w:rPr>
              <w:t>21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484F72" w14:textId="763F08CA" w:rsidR="00A0696E" w:rsidRPr="00FB3182" w:rsidRDefault="00A0696E" w:rsidP="00421CB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</w:t>
            </w:r>
            <w:r w:rsidR="00421CB4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C94D7" w14:textId="216C9EC4" w:rsidR="00A0696E" w:rsidRPr="00FB3182" w:rsidRDefault="00A0696E" w:rsidP="00421CB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</w:t>
            </w:r>
            <w:r w:rsidR="00421CB4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</w:tr>
      <w:tr w:rsidR="00A0696E" w:rsidRPr="00FB3182" w14:paraId="3CE5A281" w14:textId="77777777" w:rsidTr="00A0696E">
        <w:trPr>
          <w:trHeight w:val="113"/>
          <w:jc w:val="center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E47C" w14:textId="77777777" w:rsidR="00A0696E" w:rsidRPr="00FB3182" w:rsidRDefault="00A0696E" w:rsidP="005D37C4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ND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61A94" w14:textId="51DC8CCA" w:rsidR="00A0696E" w:rsidRPr="00FB3182" w:rsidRDefault="00A0696E" w:rsidP="00421CB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0</w:t>
            </w:r>
            <w:r w:rsidR="00421CB4">
              <w:rPr>
                <w:rFonts w:cstheme="minorHAnsi"/>
                <w:sz w:val="16"/>
                <w:szCs w:val="16"/>
                <w:lang w:val="en-US"/>
              </w:rPr>
              <w:t>3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655B7" w14:textId="337B7D0D" w:rsidR="00A0696E" w:rsidRPr="00FB3182" w:rsidRDefault="00421CB4" w:rsidP="00421CB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0.0105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31EEE" w14:textId="77777777" w:rsidR="00A0696E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654F3" w14:textId="7CC09EB4" w:rsidR="00A0696E" w:rsidRPr="00FB3182" w:rsidRDefault="00A0696E" w:rsidP="00421CB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</w:t>
            </w:r>
            <w:r w:rsidR="00421CB4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</w:tr>
      <w:tr w:rsidR="00A0696E" w:rsidRPr="00FB3182" w14:paraId="3250D94A" w14:textId="77777777" w:rsidTr="00A0696E">
        <w:trPr>
          <w:trHeight w:val="113"/>
          <w:jc w:val="center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F97E" w14:textId="77777777" w:rsidR="00A0696E" w:rsidRPr="00FB3182" w:rsidRDefault="00A0696E" w:rsidP="005D37C4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2S rDNA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B2D50" w14:textId="24D74910" w:rsidR="00A0696E" w:rsidRPr="00FB3182" w:rsidRDefault="00A0696E" w:rsidP="0067325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04</w:t>
            </w:r>
            <w:r w:rsidR="0067325C" w:rsidRPr="00FB3182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164E65" w14:textId="5588DA3C" w:rsidR="00A0696E" w:rsidRPr="00FB3182" w:rsidRDefault="00A0696E" w:rsidP="0067325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67325C" w:rsidRPr="00FB3182">
              <w:rPr>
                <w:rFonts w:cstheme="minorHAnsi"/>
                <w:sz w:val="16"/>
                <w:szCs w:val="16"/>
                <w:lang w:val="en-US"/>
              </w:rPr>
              <w:t>502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A6E1B" w14:textId="084F3949" w:rsidR="00A0696E" w:rsidRPr="00FB3182" w:rsidRDefault="00A0696E" w:rsidP="0067325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</w:t>
            </w:r>
            <w:r w:rsidR="0067325C" w:rsidRPr="00FB3182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ECD90" w14:textId="004C746A" w:rsidR="00A0696E" w:rsidRPr="00FB3182" w:rsidRDefault="00A0696E" w:rsidP="0067325C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</w:t>
            </w:r>
            <w:r w:rsidR="0067325C" w:rsidRPr="00FB3182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</w:tr>
      <w:tr w:rsidR="00A0696E" w:rsidRPr="00FB3182" w14:paraId="0AD32E39" w14:textId="77777777" w:rsidTr="00A0696E">
        <w:trPr>
          <w:trHeight w:val="113"/>
          <w:jc w:val="center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CCC3" w14:textId="77777777" w:rsidR="00A0696E" w:rsidRPr="00FB3182" w:rsidRDefault="00A0696E" w:rsidP="005D37C4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8S rDNA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84FBA" w14:textId="665FF5B8" w:rsidR="00A0696E" w:rsidRPr="00FB3182" w:rsidRDefault="00A0696E" w:rsidP="00BD22D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0</w:t>
            </w:r>
            <w:r w:rsidR="00BD22D5" w:rsidRPr="00FB3182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741D9" w14:textId="675FDDC5" w:rsidR="00A0696E" w:rsidRPr="00FB3182" w:rsidRDefault="00A0696E" w:rsidP="00BD22D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</w:t>
            </w:r>
            <w:r w:rsidR="00BD22D5" w:rsidRPr="00FB3182">
              <w:rPr>
                <w:rFonts w:cstheme="minorHAnsi"/>
                <w:sz w:val="16"/>
                <w:szCs w:val="16"/>
                <w:lang w:val="en-US"/>
              </w:rPr>
              <w:t>121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61347" w14:textId="18729F29" w:rsidR="00A0696E" w:rsidRPr="00FB3182" w:rsidRDefault="00A0696E" w:rsidP="00BD22D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</w:t>
            </w:r>
            <w:r w:rsidR="00BD22D5" w:rsidRPr="00FB3182">
              <w:rPr>
                <w:rFonts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E3E92" w14:textId="32003F2E" w:rsidR="00A0696E" w:rsidRPr="00FB3182" w:rsidRDefault="00A0696E" w:rsidP="00BD22D5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</w:t>
            </w:r>
            <w:r w:rsidR="00BD22D5" w:rsidRPr="00FB3182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</w:tr>
      <w:tr w:rsidR="00A0696E" w:rsidRPr="00FB3182" w14:paraId="28E147C3" w14:textId="77777777" w:rsidTr="00A0696E">
        <w:trPr>
          <w:trHeight w:val="113"/>
          <w:jc w:val="center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099C" w14:textId="77777777" w:rsidR="00A0696E" w:rsidRPr="00FB3182" w:rsidRDefault="00A0696E" w:rsidP="005D37C4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ITS1/5.8S rDNA / ITS2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FA9BC2" w14:textId="77777777" w:rsidR="00A0696E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364581" w14:textId="77777777" w:rsidR="00A0696E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55283" w14:textId="77777777" w:rsidR="00A0696E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B2D9A" w14:textId="77777777" w:rsidR="00A0696E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0</w:t>
            </w:r>
          </w:p>
        </w:tc>
      </w:tr>
      <w:tr w:rsidR="007B715C" w:rsidRPr="00FB3182" w14:paraId="65D103E1" w14:textId="77777777" w:rsidTr="00A0696E">
        <w:trPr>
          <w:trHeight w:val="113"/>
          <w:jc w:val="center"/>
        </w:trPr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ABD02" w14:textId="77777777" w:rsidR="007B715C" w:rsidRPr="00FB3182" w:rsidRDefault="00A0696E" w:rsidP="005D37C4">
            <w:pPr>
              <w:spacing w:after="0" w:line="24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28S rDNA</w:t>
            </w:r>
          </w:p>
        </w:tc>
        <w:tc>
          <w:tcPr>
            <w:tcW w:w="1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81E646" w14:textId="77777777" w:rsidR="007B715C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044</w:t>
            </w:r>
          </w:p>
        </w:tc>
        <w:tc>
          <w:tcPr>
            <w:tcW w:w="1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BB82A" w14:textId="77777777" w:rsidR="007B715C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0.0064</w:t>
            </w:r>
          </w:p>
        </w:tc>
        <w:tc>
          <w:tcPr>
            <w:tcW w:w="1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4E798" w14:textId="77777777" w:rsidR="007B715C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19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57EDE" w14:textId="77777777" w:rsidR="007B715C" w:rsidRPr="00FB3182" w:rsidRDefault="00A0696E" w:rsidP="005D37C4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FB3182">
              <w:rPr>
                <w:rFonts w:cstheme="minorHAnsi"/>
                <w:sz w:val="16"/>
                <w:szCs w:val="16"/>
                <w:lang w:val="en-US"/>
              </w:rPr>
              <w:t>1.001</w:t>
            </w:r>
          </w:p>
        </w:tc>
      </w:tr>
    </w:tbl>
    <w:p w14:paraId="1E8ECB0C" w14:textId="77777777" w:rsidR="007B715C" w:rsidRPr="00FB3182" w:rsidRDefault="007B715C" w:rsidP="007B715C">
      <w:pPr>
        <w:spacing w:line="240" w:lineRule="auto"/>
        <w:rPr>
          <w:rFonts w:cs="AdvPTimes"/>
          <w:b/>
          <w:bCs/>
          <w:color w:val="000000"/>
          <w:lang w:val="en-US"/>
        </w:rPr>
      </w:pPr>
    </w:p>
    <w:sectPr w:rsidR="007B715C" w:rsidRPr="00FB3182" w:rsidSect="001E74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3D7"/>
    <w:rsid w:val="00021582"/>
    <w:rsid w:val="00065F76"/>
    <w:rsid w:val="0009294B"/>
    <w:rsid w:val="000A173B"/>
    <w:rsid w:val="000C2DE4"/>
    <w:rsid w:val="00112DE3"/>
    <w:rsid w:val="00155CDA"/>
    <w:rsid w:val="00156FC9"/>
    <w:rsid w:val="001B511E"/>
    <w:rsid w:val="001C6967"/>
    <w:rsid w:val="001E741D"/>
    <w:rsid w:val="002B34B6"/>
    <w:rsid w:val="002B455C"/>
    <w:rsid w:val="00384629"/>
    <w:rsid w:val="003E2D69"/>
    <w:rsid w:val="00421CB4"/>
    <w:rsid w:val="00512948"/>
    <w:rsid w:val="005C2999"/>
    <w:rsid w:val="005D37C4"/>
    <w:rsid w:val="006158E8"/>
    <w:rsid w:val="0067325C"/>
    <w:rsid w:val="006C595E"/>
    <w:rsid w:val="006E7296"/>
    <w:rsid w:val="007065F7"/>
    <w:rsid w:val="007B715C"/>
    <w:rsid w:val="008463C7"/>
    <w:rsid w:val="00854689"/>
    <w:rsid w:val="008739DB"/>
    <w:rsid w:val="008B02A4"/>
    <w:rsid w:val="008B2D53"/>
    <w:rsid w:val="00993575"/>
    <w:rsid w:val="009F4B8B"/>
    <w:rsid w:val="00A0696E"/>
    <w:rsid w:val="00A853CF"/>
    <w:rsid w:val="00AA4B01"/>
    <w:rsid w:val="00AF0792"/>
    <w:rsid w:val="00B41200"/>
    <w:rsid w:val="00B96CEA"/>
    <w:rsid w:val="00BA090A"/>
    <w:rsid w:val="00BB7E7F"/>
    <w:rsid w:val="00BD22D5"/>
    <w:rsid w:val="00BE213D"/>
    <w:rsid w:val="00C57F41"/>
    <w:rsid w:val="00C633D7"/>
    <w:rsid w:val="00CD3494"/>
    <w:rsid w:val="00D57204"/>
    <w:rsid w:val="00DC0D25"/>
    <w:rsid w:val="00E37F51"/>
    <w:rsid w:val="00E60C67"/>
    <w:rsid w:val="00E62C71"/>
    <w:rsid w:val="00E76E7B"/>
    <w:rsid w:val="00E93BCB"/>
    <w:rsid w:val="00EF175D"/>
    <w:rsid w:val="00F4444E"/>
    <w:rsid w:val="00F803F8"/>
    <w:rsid w:val="00F91750"/>
    <w:rsid w:val="00FB2F2A"/>
    <w:rsid w:val="00FB3182"/>
    <w:rsid w:val="00FC3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B24E05"/>
  <w15:docId w15:val="{EC084009-03FD-435F-9DFD-671BFF1F0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633D7"/>
    <w:pPr>
      <w:spacing w:after="160" w:line="259" w:lineRule="auto"/>
    </w:pPr>
    <w:rPr>
      <w:lang w:val="es-E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nhideWhenUsed/>
    <w:rsid w:val="00C633D7"/>
    <w:rPr>
      <w:sz w:val="16"/>
      <w:szCs w:val="16"/>
    </w:rPr>
  </w:style>
  <w:style w:type="paragraph" w:styleId="Textkomente">
    <w:name w:val="annotation text"/>
    <w:basedOn w:val="Normln"/>
    <w:link w:val="TextkomenteChar"/>
    <w:unhideWhenUsed/>
    <w:rsid w:val="00C633D7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GB"/>
    </w:rPr>
  </w:style>
  <w:style w:type="character" w:customStyle="1" w:styleId="TextkomenteChar">
    <w:name w:val="Text komentáře Char"/>
    <w:basedOn w:val="Standardnpsmoodstavce"/>
    <w:link w:val="Textkomente"/>
    <w:rsid w:val="00C633D7"/>
    <w:rPr>
      <w:rFonts w:ascii="Calibri" w:eastAsia="Times New Roman" w:hAnsi="Calibri" w:cs="Times New Roman"/>
      <w:sz w:val="20"/>
      <w:szCs w:val="20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63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633D7"/>
    <w:rPr>
      <w:rFonts w:ascii="Tahoma" w:hAnsi="Tahoma" w:cs="Tahoma"/>
      <w:sz w:val="16"/>
      <w:szCs w:val="16"/>
      <w:lang w:val="es-ES"/>
    </w:rPr>
  </w:style>
  <w:style w:type="paragraph" w:styleId="Odstavecseseznamem">
    <w:name w:val="List Paragraph"/>
    <w:basedOn w:val="Normln"/>
    <w:uiPriority w:val="34"/>
    <w:qFormat/>
    <w:rsid w:val="00C633D7"/>
    <w:pPr>
      <w:ind w:left="720"/>
      <w:contextualSpacing/>
    </w:pPr>
  </w:style>
  <w:style w:type="character" w:styleId="Zdraznn">
    <w:name w:val="Emphasis"/>
    <w:basedOn w:val="Standardnpsmoodstavce"/>
    <w:uiPriority w:val="20"/>
    <w:qFormat/>
    <w:rsid w:val="00AA4B01"/>
    <w:rPr>
      <w:i/>
      <w:iCs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5D37C4"/>
    <w:pPr>
      <w:spacing w:after="160"/>
    </w:pPr>
    <w:rPr>
      <w:rFonts w:asciiTheme="minorHAnsi" w:eastAsiaTheme="minorHAnsi" w:hAnsiTheme="minorHAnsi" w:cstheme="minorBidi"/>
      <w:b/>
      <w:bCs/>
      <w:lang w:val="es-ES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5D37C4"/>
    <w:rPr>
      <w:rFonts w:ascii="Calibri" w:eastAsia="Times New Roman" w:hAnsi="Calibri" w:cs="Times New Roman"/>
      <w:b/>
      <w:bCs/>
      <w:sz w:val="20"/>
      <w:szCs w:val="20"/>
      <w:lang w:val="es-ES"/>
    </w:rPr>
  </w:style>
  <w:style w:type="paragraph" w:customStyle="1" w:styleId="Nzev1">
    <w:name w:val="Název1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styleId="Hypertextovodkaz">
    <w:name w:val="Hyperlink"/>
    <w:basedOn w:val="Standardnpsmoodstavce"/>
    <w:uiPriority w:val="99"/>
    <w:semiHidden/>
    <w:unhideWhenUsed/>
    <w:rsid w:val="005D37C4"/>
    <w:rPr>
      <w:color w:val="0000FF"/>
      <w:u w:val="single"/>
    </w:rPr>
  </w:style>
  <w:style w:type="paragraph" w:customStyle="1" w:styleId="desc">
    <w:name w:val="desc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details">
    <w:name w:val="details"/>
    <w:basedOn w:val="Normln"/>
    <w:rsid w:val="005D3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character" w:customStyle="1" w:styleId="jrnl">
    <w:name w:val="jrnl"/>
    <w:basedOn w:val="Standardnpsmoodstavce"/>
    <w:rsid w:val="005D37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0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3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S ALDEIA</dc:creator>
  <cp:lastModifiedBy>HP</cp:lastModifiedBy>
  <cp:revision>3</cp:revision>
  <dcterms:created xsi:type="dcterms:W3CDTF">2019-04-25T09:58:00Z</dcterms:created>
  <dcterms:modified xsi:type="dcterms:W3CDTF">2019-04-25T10:01:00Z</dcterms:modified>
</cp:coreProperties>
</file>